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iagrams/colors1.xml" ContentType="application/vnd.openxmlformats-officedocument.drawingml.diagramColors+xml"/>
  <Override PartName="/word/diagrams/data1.xml" ContentType="application/vnd.openxmlformats-officedocument.drawingml.diagramData+xml"/>
  <Override PartName="/word/diagrams/drawing1.xml" ContentType="application/vnd.ms-office.drawingml.diagramDrawing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5BD045">
      <w:pPr>
        <w:rPr>
          <w:rFonts w:eastAsia="Google Sans Text"/>
          <w:iCs/>
          <w:color w:val="1B1C1D"/>
        </w:rPr>
      </w:pPr>
      <w:r>
        <w:rPr>
          <w:rFonts w:eastAsia="Google Sans Text"/>
          <w:color w:val="1B1C1D"/>
          <w:lang w:eastAsia="zh-CN"/>
        </w:rPr>
        <w:drawing>
          <wp:inline distT="0" distB="0" distL="0" distR="0">
            <wp:extent cx="4907280" cy="4449445"/>
            <wp:effectExtent l="647700" t="0" r="674370" b="0"/>
            <wp:docPr id="4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B2420B7">
      <w:pPr>
        <w:rPr>
          <w:rFonts w:eastAsia="Google Sans Text"/>
          <w:iCs/>
          <w:color w:val="1B1C1D"/>
        </w:rPr>
      </w:pPr>
    </w:p>
    <w:p w14:paraId="59FF2AFE">
      <w:pPr>
        <w:rPr>
          <w:rFonts w:eastAsia="Google Sans Text"/>
          <w:iCs/>
          <w:color w:val="1B1C1D"/>
        </w:rPr>
      </w:pPr>
      <w:r>
        <w:rPr>
          <w:rFonts w:eastAsia="Google Sans Text"/>
          <w:iCs/>
          <w:color w:val="1B1C1D"/>
        </w:rPr>
        <w:t xml:space="preserve">Details of the </w:t>
      </w:r>
      <w:r>
        <w:rPr>
          <w:rFonts w:hint="default" w:eastAsia="Google Sans Text"/>
          <w:iCs/>
          <w:color w:val="1B1C1D"/>
          <w:lang w:val="en-US"/>
        </w:rPr>
        <w:t>e</w:t>
      </w:r>
      <w:r>
        <w:rPr>
          <w:rFonts w:eastAsia="Google Sans Text"/>
          <w:iCs/>
          <w:color w:val="1B1C1D"/>
        </w:rPr>
        <w:t xml:space="preserve">ight </w:t>
      </w:r>
      <w:r>
        <w:rPr>
          <w:rFonts w:hint="default" w:eastAsia="Google Sans Text"/>
          <w:iCs/>
          <w:color w:val="1B1C1D"/>
          <w:lang w:val="en-US"/>
        </w:rPr>
        <w:t>c</w:t>
      </w:r>
      <w:r>
        <w:rPr>
          <w:rFonts w:eastAsia="Google Sans Text"/>
          <w:iCs/>
          <w:color w:val="1B1C1D"/>
        </w:rPr>
        <w:t xml:space="preserve">ore </w:t>
      </w:r>
      <w:r>
        <w:rPr>
          <w:rFonts w:hint="default" w:eastAsia="Google Sans Text"/>
          <w:iCs/>
          <w:color w:val="1B1C1D"/>
          <w:lang w:val="en-US"/>
        </w:rPr>
        <w:t>e</w:t>
      </w:r>
      <w:r>
        <w:rPr>
          <w:rFonts w:eastAsia="Google Sans Text"/>
          <w:iCs/>
          <w:color w:val="1B1C1D"/>
        </w:rPr>
        <w:t>xercises in PERMA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5651"/>
      </w:tblGrid>
      <w:tr w14:paraId="1E781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28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DD9EC1">
            <w:pPr>
              <w:jc w:val="both"/>
              <w:rPr>
                <w:rFonts w:eastAsia="Google Sans Text"/>
                <w:iCs/>
                <w:color w:val="1B1C1D"/>
              </w:rPr>
            </w:pPr>
            <w:r>
              <w:rPr>
                <w:rFonts w:eastAsia="Google Sans Text"/>
                <w:iCs/>
                <w:color w:val="1B1C1D"/>
              </w:rPr>
              <w:t xml:space="preserve">Exercise </w:t>
            </w:r>
            <w:r>
              <w:rPr>
                <w:rFonts w:hint="default" w:eastAsia="Google Sans Text"/>
                <w:iCs/>
                <w:color w:val="1B1C1D"/>
                <w:lang w:val="en-US"/>
              </w:rPr>
              <w:t>n</w:t>
            </w:r>
            <w:r>
              <w:rPr>
                <w:rFonts w:eastAsia="Google Sans Text"/>
                <w:iCs/>
                <w:color w:val="1B1C1D"/>
              </w:rPr>
              <w:t>ame</w:t>
            </w:r>
          </w:p>
        </w:tc>
        <w:tc>
          <w:tcPr>
            <w:tcW w:w="5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F8B754">
            <w:pPr>
              <w:jc w:val="both"/>
              <w:rPr>
                <w:rFonts w:eastAsia="Google Sans Text"/>
                <w:iCs/>
                <w:color w:val="1B1C1D"/>
              </w:rPr>
            </w:pPr>
            <w:r>
              <w:rPr>
                <w:rFonts w:eastAsia="Google Sans Text"/>
                <w:iCs/>
                <w:color w:val="1B1C1D"/>
              </w:rPr>
              <w:t xml:space="preserve">Exercise </w:t>
            </w:r>
            <w:r>
              <w:rPr>
                <w:rFonts w:hint="default" w:eastAsia="Google Sans Text"/>
                <w:iCs/>
                <w:color w:val="1B1C1D"/>
                <w:lang w:val="en-US"/>
              </w:rPr>
              <w:t>d</w:t>
            </w:r>
            <w:r>
              <w:rPr>
                <w:rFonts w:eastAsia="Google Sans Text"/>
                <w:iCs/>
                <w:color w:val="1B1C1D"/>
              </w:rPr>
              <w:t>escription</w:t>
            </w:r>
          </w:p>
        </w:tc>
      </w:tr>
      <w:tr w14:paraId="7339D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2B07E6">
            <w:pPr>
              <w:jc w:val="both"/>
              <w:rPr>
                <w:rFonts w:eastAsia="Google Sans Text"/>
                <w:iCs/>
                <w:color w:val="1B1C1D"/>
              </w:rPr>
            </w:pPr>
            <w:r>
              <w:rPr>
                <w:rFonts w:eastAsia="Google Sans Text"/>
                <w:iCs/>
                <w:color w:val="1B1C1D"/>
              </w:rPr>
              <w:t xml:space="preserve">(i) Positive </w:t>
            </w:r>
            <w:r>
              <w:rPr>
                <w:rFonts w:hint="default" w:eastAsia="Google Sans Text"/>
                <w:iCs/>
                <w:color w:val="1B1C1D"/>
                <w:lang w:val="en-US"/>
              </w:rPr>
              <w:t>s</w:t>
            </w:r>
            <w:r>
              <w:rPr>
                <w:rFonts w:eastAsia="Google Sans Text"/>
                <w:iCs/>
                <w:color w:val="1B1C1D"/>
              </w:rPr>
              <w:t>elf-</w:t>
            </w:r>
            <w:r>
              <w:rPr>
                <w:rFonts w:hint="default" w:eastAsia="Google Sans Text"/>
                <w:iCs/>
                <w:color w:val="1B1C1D"/>
                <w:lang w:val="en-US"/>
              </w:rPr>
              <w:t>i</w:t>
            </w:r>
            <w:r>
              <w:rPr>
                <w:rFonts w:eastAsia="Google Sans Text"/>
                <w:iCs/>
                <w:color w:val="1B1C1D"/>
              </w:rPr>
              <w:t>ntroduction</w:t>
            </w:r>
          </w:p>
        </w:tc>
        <w:tc>
          <w:tcPr>
            <w:tcW w:w="56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A1092E">
            <w:pPr>
              <w:jc w:val="both"/>
              <w:rPr>
                <w:rFonts w:eastAsia="Google Sans Text"/>
                <w:iCs/>
                <w:color w:val="1B1C1D"/>
              </w:rPr>
            </w:pPr>
            <w:r>
              <w:rPr>
                <w:rFonts w:eastAsia="Google Sans Text"/>
                <w:iCs/>
                <w:color w:val="1B1C1D"/>
              </w:rPr>
              <w:t>Participants were to compose a one-page introduction emphasizing their positive qualities.</w:t>
            </w:r>
          </w:p>
        </w:tc>
      </w:tr>
      <w:tr w14:paraId="6ECB5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0A5350D4">
            <w:pPr>
              <w:jc w:val="both"/>
              <w:rPr>
                <w:rFonts w:eastAsia="Google Sans Text"/>
                <w:iCs/>
                <w:color w:val="1B1C1D"/>
              </w:rPr>
            </w:pPr>
            <w:r>
              <w:rPr>
                <w:rFonts w:eastAsia="Google Sans Text"/>
                <w:color w:val="1B1C1D"/>
              </w:rPr>
              <w:t xml:space="preserve">(ii) Personal </w:t>
            </w:r>
            <w:r>
              <w:rPr>
                <w:rFonts w:hint="default" w:eastAsia="Google Sans Text"/>
                <w:color w:val="1B1C1D"/>
                <w:lang w:val="en-US"/>
              </w:rPr>
              <w:t>s</w:t>
            </w:r>
            <w:r>
              <w:rPr>
                <w:rFonts w:eastAsia="Google Sans Text"/>
                <w:color w:val="1B1C1D"/>
              </w:rPr>
              <w:t>trengths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</w:tcPr>
          <w:p w14:paraId="082FD978">
            <w:pPr>
              <w:jc w:val="both"/>
              <w:rPr>
                <w:rFonts w:eastAsia="Google Sans Text"/>
                <w:iCs/>
                <w:color w:val="1B1C1D"/>
              </w:rPr>
            </w:pPr>
            <w:r>
              <w:rPr>
                <w:rFonts w:eastAsia="Google Sans Text"/>
                <w:iCs/>
                <w:color w:val="1B1C1D"/>
              </w:rPr>
              <w:t>Participants were directed to assess their character strengths using the Character Strength Inventory and formulate realistic goals for applying these strengths.</w:t>
            </w:r>
          </w:p>
        </w:tc>
      </w:tr>
      <w:tr w14:paraId="76C55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77B444FE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 xml:space="preserve">(iii) Using </w:t>
            </w:r>
            <w:r>
              <w:rPr>
                <w:rFonts w:hint="default" w:eastAsia="Google Sans Text"/>
                <w:color w:val="1B1C1D"/>
                <w:lang w:val="en-US"/>
              </w:rPr>
              <w:t>p</w:t>
            </w:r>
            <w:r>
              <w:rPr>
                <w:rFonts w:eastAsia="Google Sans Text"/>
                <w:color w:val="1B1C1D"/>
              </w:rPr>
              <w:t xml:space="preserve">ersonal </w:t>
            </w:r>
            <w:r>
              <w:rPr>
                <w:rFonts w:hint="default" w:eastAsia="Google Sans Text"/>
                <w:color w:val="1B1C1D"/>
                <w:lang w:val="en-US"/>
              </w:rPr>
              <w:t>s</w:t>
            </w:r>
            <w:r>
              <w:rPr>
                <w:rFonts w:eastAsia="Google Sans Text"/>
                <w:color w:val="1B1C1D"/>
              </w:rPr>
              <w:t>trengths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</w:tcPr>
          <w:p w14:paraId="4EC65952">
            <w:pPr>
              <w:jc w:val="both"/>
              <w:rPr>
                <w:rFonts w:eastAsia="Google Sans Text"/>
                <w:iCs/>
                <w:color w:val="1B1C1D"/>
              </w:rPr>
            </w:pPr>
            <w:r>
              <w:rPr>
                <w:rFonts w:eastAsia="Google Sans Text"/>
                <w:color w:val="1B1C1D"/>
              </w:rPr>
              <w:t>Participants were instructed to design and execute activities that utilized their identified strengths.</w:t>
            </w:r>
          </w:p>
        </w:tc>
      </w:tr>
      <w:tr w14:paraId="1112B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34D83E5D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 xml:space="preserve">(iv) Three </w:t>
            </w:r>
            <w:r>
              <w:rPr>
                <w:rFonts w:hint="default" w:eastAsia="Google Sans Text"/>
                <w:color w:val="1B1C1D"/>
                <w:lang w:val="en-US"/>
              </w:rPr>
              <w:t>g</w:t>
            </w:r>
            <w:r>
              <w:rPr>
                <w:rFonts w:eastAsia="Google Sans Text"/>
                <w:color w:val="1B1C1D"/>
              </w:rPr>
              <w:t xml:space="preserve">ood </w:t>
            </w:r>
            <w:r>
              <w:rPr>
                <w:rFonts w:hint="default" w:eastAsia="Google Sans Text"/>
                <w:color w:val="1B1C1D"/>
                <w:lang w:val="en-US"/>
              </w:rPr>
              <w:t>t</w:t>
            </w:r>
            <w:r>
              <w:rPr>
                <w:rFonts w:eastAsia="Google Sans Text"/>
                <w:color w:val="1B1C1D"/>
              </w:rPr>
              <w:t>hings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</w:tcPr>
          <w:p w14:paraId="4E3A3911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>Participants undertook a week-long exercise, documenting three positive events each day.</w:t>
            </w:r>
          </w:p>
        </w:tc>
      </w:tr>
      <w:tr w14:paraId="6203D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246D70AA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 xml:space="preserve">(v) Gratitude </w:t>
            </w:r>
            <w:r>
              <w:rPr>
                <w:rFonts w:hint="default" w:eastAsia="Google Sans Text"/>
                <w:color w:val="1B1C1D"/>
                <w:lang w:val="en-US"/>
              </w:rPr>
              <w:t>l</w:t>
            </w:r>
            <w:r>
              <w:rPr>
                <w:rFonts w:eastAsia="Google Sans Text"/>
                <w:color w:val="1B1C1D"/>
              </w:rPr>
              <w:t>ette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</w:tcPr>
          <w:p w14:paraId="0094DD07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>Participants were invited to craft a letter expressing gratitude or perform a gratitude visit.</w:t>
            </w:r>
          </w:p>
        </w:tc>
      </w:tr>
      <w:tr w14:paraId="45A01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66FA3B02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 xml:space="preserve">(vi) Hope and </w:t>
            </w:r>
            <w:r>
              <w:rPr>
                <w:rFonts w:hint="default" w:eastAsia="Google Sans Text"/>
                <w:color w:val="1B1C1D"/>
                <w:lang w:val="en-US"/>
              </w:rPr>
              <w:t>o</w:t>
            </w:r>
            <w:r>
              <w:rPr>
                <w:rFonts w:eastAsia="Google Sans Text"/>
                <w:color w:val="1B1C1D"/>
              </w:rPr>
              <w:t>ptimism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</w:tcPr>
          <w:p w14:paraId="5BDB25E7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>Participants were guided to extract positive perspectives from challenging experiences.</w:t>
            </w:r>
          </w:p>
        </w:tc>
      </w:tr>
      <w:tr w14:paraId="48888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14:paraId="61553DA7">
            <w:pPr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>(vii) Active</w:t>
            </w:r>
            <w:r>
              <w:rPr>
                <w:rFonts w:hint="default" w:eastAsia="Google Sans Text"/>
                <w:color w:val="1B1C1D"/>
                <w:lang w:val="en-US"/>
              </w:rPr>
              <w:t xml:space="preserve"> or </w:t>
            </w:r>
            <w:bookmarkStart w:id="0" w:name="_GoBack"/>
            <w:bookmarkEnd w:id="0"/>
            <w:r>
              <w:rPr>
                <w:rFonts w:hint="default" w:eastAsia="Google Sans Text"/>
                <w:color w:val="1B1C1D"/>
                <w:lang w:val="en-US"/>
              </w:rPr>
              <w:t>c</w:t>
            </w:r>
            <w:r>
              <w:rPr>
                <w:rFonts w:eastAsia="Google Sans Text"/>
                <w:color w:val="1B1C1D"/>
              </w:rPr>
              <w:t xml:space="preserve">onstructive </w:t>
            </w:r>
            <w:r>
              <w:rPr>
                <w:rFonts w:hint="default" w:eastAsia="Google Sans Text"/>
                <w:color w:val="1B1C1D"/>
                <w:lang w:val="en-US"/>
              </w:rPr>
              <w:t>r</w:t>
            </w:r>
            <w:r>
              <w:rPr>
                <w:rFonts w:eastAsia="Google Sans Text"/>
                <w:color w:val="1B1C1D"/>
              </w:rPr>
              <w:t>esponding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</w:tcPr>
          <w:p w14:paraId="75EA4C3A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>Participants were trained to respond to another person’s good news with clear positivity and enthusiasm.</w:t>
            </w:r>
          </w:p>
        </w:tc>
      </w:tr>
      <w:tr w14:paraId="2AF92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D7859F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>(viii) Savoring</w:t>
            </w:r>
          </w:p>
        </w:tc>
        <w:tc>
          <w:tcPr>
            <w:tcW w:w="56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7044D3">
            <w:pPr>
              <w:jc w:val="both"/>
              <w:rPr>
                <w:rFonts w:eastAsia="Google Sans Text"/>
                <w:color w:val="1B1C1D"/>
              </w:rPr>
            </w:pPr>
            <w:r>
              <w:rPr>
                <w:rFonts w:eastAsia="Google Sans Text"/>
                <w:color w:val="1B1C1D"/>
              </w:rPr>
              <w:t>Participants were prompted to reflect on a positive moment, engage in mindful awareness, and share this recollection with someone close to them.</w:t>
            </w:r>
          </w:p>
        </w:tc>
      </w:tr>
    </w:tbl>
    <w:p w14:paraId="780F4021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Google Sans 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D835F3"/>
    <w:rsid w:val="00B03A8F"/>
    <w:rsid w:val="00B73763"/>
    <w:rsid w:val="00E77A7C"/>
    <w:rsid w:val="19CB4B1D"/>
    <w:rsid w:val="2EF67098"/>
    <w:rsid w:val="32D835F3"/>
    <w:rsid w:val="3BCE0D76"/>
    <w:rsid w:val="6A31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paragraph" w:styleId="5">
    <w:name w:val="Normal (Web)"/>
    <w:qFormat/>
    <w:uiPriority w:val="0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character" w:styleId="6">
    <w:name w:val="Strong"/>
    <w:basedOn w:val="2"/>
    <w:qFormat/>
    <w:uiPriority w:val="0"/>
    <w:rPr>
      <w:b/>
      <w:bCs/>
    </w:rPr>
  </w:style>
  <w:style w:type="table" w:styleId="7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microsoft.com/office/2007/relationships/diagramDrawing" Target="diagrams/drawing1.xml"/><Relationship Id="rId7" Type="http://schemas.openxmlformats.org/officeDocument/2006/relationships/diagramColors" Target="diagrams/colors1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4" Type="http://schemas.openxmlformats.org/officeDocument/2006/relationships/diagramData" Target="diagrams/data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5#1">
  <dgm:title val=""/>
  <dgm:desc val=""/>
  <dgm:catLst>
    <dgm:cat type="accent3" pri="11500"/>
  </dgm:catLst>
  <dgm:styleLbl name="align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Node1">
    <dgm:fillClrLst>
      <a:schemeClr val="accent3">
        <a:alpha val="90000"/>
      </a:schemeClr>
      <a:schemeClr val="accent3">
        <a:alpha val="5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/>
    <dgm:txEffectClrLst/>
  </dgm:styleLbl>
  <dgm:styleLbl name="asst0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alpha val="90000"/>
        <a:tint val="40000"/>
      </a:schemeClr>
      <a:schemeClr val="accent3">
        <a:alpha val="5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>
      <a:schemeClr val="accent3">
        <a:tint val="50000"/>
        <a:alpha val="90000"/>
      </a:schemeClr>
      <a:schemeClr val="accent3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lnNode1">
    <dgm:fillClrLst>
      <a:schemeClr val="accent3">
        <a:shade val="90000"/>
      </a:schemeClr>
      <a:schemeClr val="accent3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0">
    <dgm:fillClrLst meth="cycle"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alpha val="9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parChTrans2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  <dgm:styleLbl name="sibTrans1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sibTrans2D1">
    <dgm:fillClrLst>
      <a:schemeClr val="accent3">
        <a:shade val="90000"/>
      </a:schemeClr>
      <a:schemeClr val="accent3">
        <a:tint val="50000"/>
      </a:schemeClr>
    </dgm:fillClrLst>
    <dgm:linClrLst>
      <a:schemeClr val="accent3">
        <a:shade val="90000"/>
      </a:schemeClr>
      <a:schemeClr val="accent3">
        <a:tint val="50000"/>
      </a:schemeClr>
    </dgm:linClrLst>
    <dgm:effectClrLst/>
    <dgm:txLinClrLst/>
    <dgm:txFillClrLst/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3">
        <a:alpha val="90000"/>
      </a:schemeClr>
      <a:schemeClr val="accent3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vennNode1">
    <dgm:fillClrLst>
      <a:schemeClr val="accent3">
        <a:shade val="80000"/>
        <a:alpha val="50000"/>
      </a:schemeClr>
      <a:schemeClr val="accent3">
        <a:alpha val="80000"/>
      </a:schemeClr>
    </dgm:fillClrLst>
    <dgm:linClrLst meth="repeat">
      <a:schemeClr val="lt1"/>
    </dgm:linClrLst>
    <dgm:effectClrLst/>
    <dgm:txLinClrLst/>
    <dgm:txFillClrLst/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D54C725-66DA-E04A-ABE8-BA403EDF7D97}" type="doc">
      <dgm:prSet loTypeId="urn:microsoft.com/office/officeart/2005/8/layout/cycle6#1" loCatId="" qsTypeId="urn:microsoft.com/office/officeart/2005/8/quickstyle/simple1#1" qsCatId="simple" csTypeId="urn:microsoft.com/office/officeart/2005/8/colors/accent3_5#1" csCatId="accent3" phldr="1"/>
      <dgm:spPr/>
      <dgm:t>
        <a:bodyPr/>
        <a:p>
          <a:endParaRPr lang="en-GB"/>
        </a:p>
      </dgm:t>
    </dgm:pt>
    <dgm:pt modelId="{6CD1E371-0E4B-6742-8880-D6D718F09533}">
      <dgm:prSet phldrT="[Text]" custT="1"/>
      <dgm:spPr>
        <a:xfrm>
          <a:off x="1945764" y="9473"/>
          <a:ext cx="1806877" cy="814675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None/>
          </a:pPr>
          <a:r>
            <a:rPr lang="en-US" altLang="zh-CN" sz="1200" b="1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Positive</a:t>
          </a:r>
          <a:r>
            <a:rPr lang="zh-CN" altLang="en-US" sz="1200" b="1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200" b="1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emotion</a:t>
          </a:r>
          <a:endParaRPr lang="en-US" altLang="zh-CN" sz="1100" b="1" dirty="0">
            <a:solidFill>
              <a:sysClr val="windowText" lastClr="000000"/>
            </a:solidFill>
            <a:latin typeface="Arial" panose="020B0604020202020204" pitchFamily="2" charset="0"/>
            <a:ea typeface="SimSun" panose="02010600030101010101" charset="-122"/>
            <a:cs typeface="Arial" panose="020B0604020202020204" pitchFamily="2" charset="0"/>
          </a:endParaRPr>
        </a:p>
      </dgm:t>
    </dgm:pt>
    <dgm:pt modelId="{746DDC40-EEFF-EE48-8557-CDE3FE2054F1}" cxnId="{805AAEA1-BA83-C948-A431-E0C0B060B423}" type="parTrans">
      <dgm:prSet/>
      <dgm:spPr/>
      <dgm:t>
        <a:bodyPr/>
        <a:p>
          <a:endParaRPr lang="en-GB"/>
        </a:p>
      </dgm:t>
    </dgm:pt>
    <dgm:pt modelId="{6190D7CF-6CF7-9445-BAE0-5752BD2576AE}" cxnId="{805AAEA1-BA83-C948-A431-E0C0B060B423}" type="sibTrans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>
        <a:xfrm>
          <a:off x="1044915" y="324524"/>
          <a:ext cx="3267661" cy="3267661"/>
        </a:xfrm>
        <a:custGeom>
          <a:avLst/>
          <a:gdLst/>
          <a:ahLst/>
          <a:cxnLst/>
          <a:rect l="0" t="0" r="0" b="0"/>
          <a:pathLst>
            <a:path>
              <a:moveTo>
                <a:pt x="2712014" y="406263"/>
              </a:moveTo>
              <a:arcTo wR="1633830" hR="1633830" stAng="18677589" swAng="1181200"/>
            </a:path>
          </a:pathLst>
        </a:custGeom>
        <a:noFill/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p>
          <a:endParaRPr lang="en-GB"/>
        </a:p>
      </dgm:t>
    </dgm:pt>
    <dgm:pt modelId="{D495A986-5ACC-1E41-A4BA-D4A787D36E77}">
      <dgm:prSet phldrT="[Text]" custT="1"/>
      <dgm:spPr>
        <a:xfrm>
          <a:off x="3181320" y="1170743"/>
          <a:ext cx="2344710" cy="130569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None/>
          </a:pPr>
          <a:r>
            <a:rPr lang="en-US" altLang="zh-CN" sz="1200" b="1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Engagement</a:t>
          </a:r>
          <a:endParaRPr lang="en-GB" sz="1200" b="1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9C73ABE2-03FF-D24F-A543-10DACFA1ADF3}" cxnId="{0FDF2217-9592-C44C-ABC6-8BAD39C75E28}" type="parTrans">
      <dgm:prSet/>
      <dgm:spPr/>
      <dgm:t>
        <a:bodyPr/>
        <a:p>
          <a:endParaRPr lang="en-GB"/>
        </a:p>
      </dgm:t>
    </dgm:pt>
    <dgm:pt modelId="{DF3A9007-973D-394D-8BBF-C50B456FC94C}" cxnId="{0FDF2217-9592-C44C-ABC6-8BAD39C75E28}" type="sibTrans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>
        <a:xfrm>
          <a:off x="1037202" y="763617"/>
          <a:ext cx="3267661" cy="3267661"/>
        </a:xfrm>
        <a:custGeom>
          <a:avLst/>
          <a:gdLst/>
          <a:ahLst/>
          <a:cxnLst/>
          <a:rect l="0" t="0" r="0" b="0"/>
          <a:pathLst>
            <a:path>
              <a:moveTo>
                <a:pt x="3265558" y="1716696"/>
              </a:moveTo>
              <a:arcTo wR="1633830" hR="1633830" stAng="174432" swAng="801488"/>
            </a:path>
          </a:pathLst>
        </a:custGeom>
        <a:noFill/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p>
          <a:endParaRPr lang="en-GB"/>
        </a:p>
      </dgm:t>
    </dgm:pt>
    <dgm:pt modelId="{D3B33AFA-164D-0843-8EA1-1F2874AEEE4A}">
      <dgm:prSet phldrT="[Text]" custT="1"/>
      <dgm:spPr>
        <a:xfrm>
          <a:off x="2966410" y="2858782"/>
          <a:ext cx="1690844" cy="97560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1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None/>
          </a:pPr>
          <a:r>
            <a:rPr lang="en-US" altLang="zh-CN" sz="1200" b="1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Relationships</a:t>
          </a:r>
          <a:endParaRPr lang="en-GB" sz="1200" b="1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B8FBEBE4-3572-C544-8B7C-042BF847E495}" cxnId="{D1457926-917B-5C4A-B5DF-2F892BBC01B7}" type="parTrans">
      <dgm:prSet/>
      <dgm:spPr/>
      <dgm:t>
        <a:bodyPr/>
        <a:p>
          <a:endParaRPr lang="en-GB"/>
        </a:p>
      </dgm:t>
    </dgm:pt>
    <dgm:pt modelId="{667340B1-7118-6042-B127-B5F0292E825B}" cxnId="{D1457926-917B-5C4A-B5DF-2F892BBC01B7}" type="sibTrans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>
        <a:xfrm>
          <a:off x="1352868" y="414939"/>
          <a:ext cx="3267661" cy="3267661"/>
        </a:xfrm>
        <a:custGeom>
          <a:avLst/>
          <a:gdLst/>
          <a:ahLst/>
          <a:cxnLst/>
          <a:rect l="0" t="0" r="0" b="0"/>
          <a:pathLst>
            <a:path>
              <a:moveTo>
                <a:pt x="1611280" y="3267505"/>
              </a:moveTo>
              <a:arcTo wR="1633830" hR="1633830" stAng="5447449" swAng="466511"/>
            </a:path>
          </a:pathLst>
        </a:custGeom>
        <a:noFill/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p>
          <a:endParaRPr lang="en-GB"/>
        </a:p>
      </dgm:t>
    </dgm:pt>
    <dgm:pt modelId="{0DEA45D9-DDD5-7E43-B86C-D083A9936DFC}">
      <dgm:prSet phldrT="[Text]" custT="1"/>
      <dgm:spPr>
        <a:xfrm>
          <a:off x="937837" y="2865744"/>
          <a:ext cx="1803270" cy="97462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2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None/>
          </a:pPr>
          <a:r>
            <a:rPr lang="en-US" altLang="zh-CN" sz="1200" b="1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Meaning</a:t>
          </a:r>
          <a:endParaRPr lang="en-GB" sz="1200" b="1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F48F0325-A07A-E84D-8D4C-DC4F2011AD3A}" cxnId="{2BAD7DBF-4C80-1242-BB54-A0B3A5FFA2F7}" type="parTrans">
      <dgm:prSet/>
      <dgm:spPr/>
      <dgm:t>
        <a:bodyPr/>
        <a:p>
          <a:endParaRPr lang="en-GB"/>
        </a:p>
      </dgm:t>
    </dgm:pt>
    <dgm:pt modelId="{0E81ED82-490F-DE49-AB8A-E348D5599607}" cxnId="{2BAD7DBF-4C80-1242-BB54-A0B3A5FFA2F7}" type="sibTrans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>
        <a:xfrm>
          <a:off x="1239226" y="535324"/>
          <a:ext cx="3267661" cy="3267661"/>
        </a:xfrm>
        <a:custGeom>
          <a:avLst/>
          <a:gdLst/>
          <a:ahLst/>
          <a:cxnLst/>
          <a:rect l="0" t="0" r="0" b="0"/>
          <a:pathLst>
            <a:path>
              <a:moveTo>
                <a:pt x="153694" y="2325640"/>
              </a:moveTo>
              <a:arcTo wR="1633830" hR="1633830" stAng="9296928" swAng="1093606"/>
            </a:path>
          </a:pathLst>
        </a:custGeom>
        <a:noFill/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p>
          <a:endParaRPr lang="en-GB"/>
        </a:p>
      </dgm:t>
    </dgm:pt>
    <dgm:pt modelId="{A5DF1D6A-AAA0-A14D-9429-19A0724BF978}">
      <dgm:prSet phldrT="[Text]" custT="1"/>
      <dgm:spPr>
        <a:xfrm>
          <a:off x="0" y="1198666"/>
          <a:ext cx="2472846" cy="1159389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3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None/>
          </a:pPr>
          <a:r>
            <a:rPr lang="en-US" altLang="zh-CN" sz="1200" b="1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Accomplishment</a:t>
          </a:r>
          <a:endParaRPr lang="en-GB" sz="1200" b="1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40594D17-6B53-004D-ACA5-9249589AB146}" cxnId="{150B2FA9-4AF2-554D-9597-3977007716FA}" type="parTrans">
      <dgm:prSet/>
      <dgm:spPr/>
      <dgm:t>
        <a:bodyPr/>
        <a:p>
          <a:endParaRPr lang="en-GB"/>
        </a:p>
      </dgm:t>
    </dgm:pt>
    <dgm:pt modelId="{FF21D645-EA51-7F45-BAF4-F93ED74FB880}" cxnId="{150B2FA9-4AF2-554D-9597-3977007716FA}" type="sibTrans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>
        <a:xfrm>
          <a:off x="1239670" y="371369"/>
          <a:ext cx="3267661" cy="3267661"/>
        </a:xfrm>
        <a:custGeom>
          <a:avLst/>
          <a:gdLst/>
          <a:ahLst/>
          <a:cxnLst/>
          <a:rect l="0" t="0" r="0" b="0"/>
          <a:pathLst>
            <a:path>
              <a:moveTo>
                <a:pt x="216566" y="820956"/>
              </a:moveTo>
              <a:arcTo wR="1633830" hR="1633830" stAng="12590190" swAng="1518510"/>
            </a:path>
          </a:pathLst>
        </a:custGeom>
        <a:noFill/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gm:spPr>
      <dgm:t>
        <a:bodyPr/>
        <a:p>
          <a:endParaRPr lang="en-GB">
            <a:solidFill>
              <a:schemeClr val="tx1"/>
            </a:solidFill>
          </a:endParaRPr>
        </a:p>
      </dgm:t>
    </dgm:pt>
    <dgm:pt modelId="{ED670C6F-97A8-B24C-B71D-666CF5D39403}">
      <dgm:prSet custT="1"/>
      <dgm:spPr>
        <a:xfrm>
          <a:off x="1945764" y="9473"/>
          <a:ext cx="1806877" cy="814675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Thre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good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things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10ABC203-4218-D945-B8E2-18A877DC43CC}" cxnId="{57A8C8E3-1C8F-C540-8055-BE7B129D487D}" type="parTrans">
      <dgm:prSet/>
      <dgm:spPr/>
      <dgm:t>
        <a:bodyPr/>
        <a:p>
          <a:endParaRPr lang="en-GB"/>
        </a:p>
      </dgm:t>
    </dgm:pt>
    <dgm:pt modelId="{5F51F38C-1BAE-2342-ABAE-A362234006D9}" cxnId="{57A8C8E3-1C8F-C540-8055-BE7B129D487D}" type="sibTrans">
      <dgm:prSet/>
      <dgm:spPr/>
      <dgm:t>
        <a:bodyPr/>
        <a:p>
          <a:endParaRPr lang="en-GB"/>
        </a:p>
      </dgm:t>
    </dgm:pt>
    <dgm:pt modelId="{A026A059-169A-5F42-A39F-BE0D42A04018}">
      <dgm:prSet custT="1"/>
      <dgm:spPr>
        <a:xfrm>
          <a:off x="3181320" y="1170743"/>
          <a:ext cx="2344710" cy="130569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Positiv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introduction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DC8A49E2-DADE-D348-A4A7-5FC4FEFE0B7E}" cxnId="{184691F0-78DD-124B-8CF9-223852E80B79}" type="parTrans">
      <dgm:prSet/>
      <dgm:spPr/>
      <dgm:t>
        <a:bodyPr/>
        <a:p>
          <a:endParaRPr lang="en-GB"/>
        </a:p>
      </dgm:t>
    </dgm:pt>
    <dgm:pt modelId="{965C0E68-C8F5-9F40-B7F7-D440E3F66DD9}" cxnId="{184691F0-78DD-124B-8CF9-223852E80B79}" type="sibTrans">
      <dgm:prSet/>
      <dgm:spPr/>
      <dgm:t>
        <a:bodyPr/>
        <a:p>
          <a:endParaRPr lang="en-GB"/>
        </a:p>
      </dgm:t>
    </dgm:pt>
    <dgm:pt modelId="{5FA6C342-EDE5-D84E-A091-FA2006018DDD}">
      <dgm:prSet custT="1"/>
      <dgm:spPr>
        <a:xfrm>
          <a:off x="2966410" y="2858782"/>
          <a:ext cx="1690844" cy="97560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1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Char char="•"/>
          </a:pPr>
          <a:r>
            <a:rPr lang="en-GB" sz="1100" dirty="0">
              <a:solidFill>
                <a:sysClr val="windowText" lastClr="000000"/>
              </a:solidFill>
              <a:latin typeface="Arial" panose="020B0604020202020204" pitchFamily="2" charset="0"/>
              <a:ea typeface="+mn-ea"/>
              <a:cs typeface="Arial" panose="020B0604020202020204" pitchFamily="2" charset="0"/>
            </a:rPr>
            <a:t>Act</a:t>
          </a:r>
          <a:r>
            <a:rPr lang="en-US" altLang="zh-CN" sz="1100" dirty="0" err="1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ive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/constructiv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responding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D2388EA5-858F-2C45-B663-610B8FF5CDE3}" cxnId="{0819FC33-CBF4-384E-870F-173DC033D71D}" type="parTrans">
      <dgm:prSet/>
      <dgm:spPr/>
      <dgm:t>
        <a:bodyPr/>
        <a:p>
          <a:endParaRPr lang="en-GB"/>
        </a:p>
      </dgm:t>
    </dgm:pt>
    <dgm:pt modelId="{3B915A7B-A63D-3F4D-959E-A3B35600D76D}" cxnId="{0819FC33-CBF4-384E-870F-173DC033D71D}" type="sibTrans">
      <dgm:prSet/>
      <dgm:spPr/>
      <dgm:t>
        <a:bodyPr/>
        <a:p>
          <a:endParaRPr lang="en-GB"/>
        </a:p>
      </dgm:t>
    </dgm:pt>
    <dgm:pt modelId="{7989F499-350F-4843-98E3-3242BF0F1614}">
      <dgm:prSet custT="1"/>
      <dgm:spPr>
        <a:xfrm>
          <a:off x="1945764" y="9473"/>
          <a:ext cx="1806877" cy="814675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Savoring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17E20E43-21D9-684E-B164-14ABDD5B1848}" cxnId="{4677E2F7-9133-DA42-8328-F24F3B6D2DBD}" type="parTrans">
      <dgm:prSet/>
      <dgm:spPr/>
      <dgm:t>
        <a:bodyPr/>
        <a:p>
          <a:endParaRPr lang="en-GB"/>
        </a:p>
      </dgm:t>
    </dgm:pt>
    <dgm:pt modelId="{72C4B95E-707E-C04F-8BC4-7BD03D2D28CF}" cxnId="{4677E2F7-9133-DA42-8328-F24F3B6D2DBD}" type="sibTrans">
      <dgm:prSet/>
      <dgm:spPr/>
      <dgm:t>
        <a:bodyPr/>
        <a:p>
          <a:endParaRPr lang="en-GB"/>
        </a:p>
      </dgm:t>
    </dgm:pt>
    <dgm:pt modelId="{21FD7E3C-F6DB-1D4C-B0D0-4D4D0DDF4514}">
      <dgm:prSet custT="1"/>
      <dgm:spPr>
        <a:xfrm>
          <a:off x="937837" y="2865744"/>
          <a:ext cx="1803270" cy="97462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2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Thre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good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things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37885BAD-D84F-984F-95F3-B14BEFD57B11}" cxnId="{23C52105-006B-2A4E-9284-B6A6FFB64FAA}" type="parTrans">
      <dgm:prSet/>
      <dgm:spPr/>
      <dgm:t>
        <a:bodyPr/>
        <a:p>
          <a:endParaRPr lang="en-GB"/>
        </a:p>
      </dgm:t>
    </dgm:pt>
    <dgm:pt modelId="{743125EB-8D18-2B44-A587-6227DC6ABCF1}" cxnId="{23C52105-006B-2A4E-9284-B6A6FFB64FAA}" type="sibTrans">
      <dgm:prSet/>
      <dgm:spPr/>
      <dgm:t>
        <a:bodyPr/>
        <a:p>
          <a:endParaRPr lang="en-GB"/>
        </a:p>
      </dgm:t>
    </dgm:pt>
    <dgm:pt modelId="{56EE0B2A-94B4-9049-9A38-9C7355860370}">
      <dgm:prSet custT="1"/>
      <dgm:spPr>
        <a:xfrm>
          <a:off x="0" y="1198666"/>
          <a:ext cx="2472846" cy="1159389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3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Identify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personal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strengths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and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using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strengths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58E6359B-2EB3-164E-95EE-83DC37F16462}" cxnId="{79AE936A-51A1-A74E-83AE-85281A27BFDC}" type="parTrans">
      <dgm:prSet/>
      <dgm:spPr/>
      <dgm:t>
        <a:bodyPr/>
        <a:p>
          <a:endParaRPr lang="en-GB"/>
        </a:p>
      </dgm:t>
    </dgm:pt>
    <dgm:pt modelId="{65E86D07-8C4C-C54D-8DE3-65119E0EDD47}" cxnId="{79AE936A-51A1-A74E-83AE-85281A27BFDC}" type="sibTrans">
      <dgm:prSet/>
      <dgm:spPr/>
      <dgm:t>
        <a:bodyPr/>
        <a:p>
          <a:endParaRPr lang="en-GB"/>
        </a:p>
      </dgm:t>
    </dgm:pt>
    <dgm:pt modelId="{6A149BF9-A57F-BC41-A1B3-881BDC959D89}">
      <dgm:prSet custT="1"/>
      <dgm:spPr>
        <a:xfrm>
          <a:off x="2966410" y="2858782"/>
          <a:ext cx="1690844" cy="97560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1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Gratitud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letter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CDFD420D-AD6E-C448-8C03-AF08676D3369}" cxnId="{C18014D5-A6FB-6C4C-8CC2-EFDBB2E65640}" type="parTrans">
      <dgm:prSet/>
      <dgm:spPr/>
      <dgm:t>
        <a:bodyPr/>
        <a:p>
          <a:endParaRPr lang="en-GB"/>
        </a:p>
      </dgm:t>
    </dgm:pt>
    <dgm:pt modelId="{9EA1AEEA-1866-044B-B082-BDB376424794}" cxnId="{C18014D5-A6FB-6C4C-8CC2-EFDBB2E65640}" type="sibTrans">
      <dgm:prSet/>
      <dgm:spPr/>
      <dgm:t>
        <a:bodyPr/>
        <a:p>
          <a:endParaRPr lang="en-GB"/>
        </a:p>
      </dgm:t>
    </dgm:pt>
    <dgm:pt modelId="{A1FE4E15-2835-5141-9BBE-C69E421E9206}">
      <dgm:prSet custT="1"/>
      <dgm:spPr>
        <a:xfrm>
          <a:off x="3181320" y="1170743"/>
          <a:ext cx="2344710" cy="130569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p>
          <a:pPr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Using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strengths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gm:t>
    </dgm:pt>
    <dgm:pt modelId="{2EA1D7EA-5412-2141-816B-762E5E247982}" cxnId="{050F27B7-6D18-FA42-9737-9BFA8003CE92}" type="parTrans">
      <dgm:prSet/>
      <dgm:spPr/>
      <dgm:t>
        <a:bodyPr/>
        <a:p>
          <a:endParaRPr lang="en-GB"/>
        </a:p>
      </dgm:t>
    </dgm:pt>
    <dgm:pt modelId="{F7DDA3A3-B00B-ED4E-AEA2-538B1BE47F06}" cxnId="{050F27B7-6D18-FA42-9737-9BFA8003CE92}" type="sibTrans">
      <dgm:prSet/>
      <dgm:spPr/>
      <dgm:t>
        <a:bodyPr/>
        <a:p>
          <a:endParaRPr lang="en-GB"/>
        </a:p>
      </dgm:t>
    </dgm:pt>
    <dgm:pt modelId="{3B3F07B3-686C-6141-A410-25ABEB49E7C8}" type="pres">
      <dgm:prSet presAssocID="{0D54C725-66DA-E04A-ABE8-BA403EDF7D97}" presName="cycle" presStyleCnt="0">
        <dgm:presLayoutVars>
          <dgm:dir/>
          <dgm:resizeHandles val="exact"/>
        </dgm:presLayoutVars>
      </dgm:prSet>
      <dgm:spPr/>
    </dgm:pt>
    <dgm:pt modelId="{AF1656AD-4D19-9742-A030-22177047983E}" type="pres">
      <dgm:prSet presAssocID="{6CD1E371-0E4B-6742-8880-D6D718F09533}" presName="node" presStyleLbl="node1" presStyleIdx="0" presStyleCnt="5" custScaleX="143762" custScaleY="99721" custRadScaleRad="98860" custRadScaleInc="7301">
        <dgm:presLayoutVars>
          <dgm:bulletEnabled val="1"/>
        </dgm:presLayoutVars>
      </dgm:prSet>
      <dgm:spPr/>
    </dgm:pt>
    <dgm:pt modelId="{3CE5D4AF-3913-724D-AF1A-C69029D8CA34}" type="pres">
      <dgm:prSet presAssocID="{6CD1E371-0E4B-6742-8880-D6D718F09533}" presName="spNode" presStyleCnt="0"/>
      <dgm:spPr/>
    </dgm:pt>
    <dgm:pt modelId="{7A07E2D3-F772-9340-BF48-C4BC72DB14A9}" type="pres">
      <dgm:prSet presAssocID="{6190D7CF-6CF7-9445-BAE0-5752BD2576AE}" presName="sibTrans" presStyleLbl="sibTrans1D1" presStyleIdx="0" presStyleCnt="5"/>
      <dgm:spPr/>
    </dgm:pt>
    <dgm:pt modelId="{424DC3DC-50AD-8B47-8BDE-3D2CC3A10E8C}" type="pres">
      <dgm:prSet presAssocID="{D495A986-5ACC-1E41-A4BA-D4A787D36E77}" presName="node" presStyleLbl="node1" presStyleIdx="1" presStyleCnt="5" custScaleX="186554" custScaleY="159825" custRadScaleRad="95951" custRadScaleInc="43282">
        <dgm:presLayoutVars>
          <dgm:bulletEnabled val="1"/>
        </dgm:presLayoutVars>
      </dgm:prSet>
      <dgm:spPr/>
    </dgm:pt>
    <dgm:pt modelId="{E0788B86-42C0-C342-A21E-4A944B99761E}" type="pres">
      <dgm:prSet presAssocID="{D495A986-5ACC-1E41-A4BA-D4A787D36E77}" presName="spNode" presStyleCnt="0"/>
      <dgm:spPr/>
    </dgm:pt>
    <dgm:pt modelId="{7F4E5873-C0EA-3341-AC28-1ED3A3920382}" type="pres">
      <dgm:prSet presAssocID="{DF3A9007-973D-394D-8BBF-C50B456FC94C}" presName="sibTrans" presStyleLbl="sibTrans1D1" presStyleIdx="1" presStyleCnt="5"/>
      <dgm:spPr/>
    </dgm:pt>
    <dgm:pt modelId="{C6C94692-524C-EB4C-A074-D4013331CE3F}" type="pres">
      <dgm:prSet presAssocID="{D3B33AFA-164D-0843-8EA1-1F2874AEEE4A}" presName="node" presStyleLbl="node1" presStyleIdx="2" presStyleCnt="5" custScaleX="134530" custScaleY="119420" custRadScaleRad="101577" custRadScaleInc="-6562">
        <dgm:presLayoutVars>
          <dgm:bulletEnabled val="1"/>
        </dgm:presLayoutVars>
      </dgm:prSet>
      <dgm:spPr/>
    </dgm:pt>
    <dgm:pt modelId="{23866E66-2A43-FF4F-95E2-06CE2EC13646}" type="pres">
      <dgm:prSet presAssocID="{D3B33AFA-164D-0843-8EA1-1F2874AEEE4A}" presName="spNode" presStyleCnt="0"/>
      <dgm:spPr/>
    </dgm:pt>
    <dgm:pt modelId="{6362BB3A-6393-124B-BC5C-44D158E6CF99}" type="pres">
      <dgm:prSet presAssocID="{667340B1-7118-6042-B127-B5F0292E825B}" presName="sibTrans" presStyleLbl="sibTrans1D1" presStyleIdx="2" presStyleCnt="5"/>
      <dgm:spPr/>
    </dgm:pt>
    <dgm:pt modelId="{245FF746-FA10-914D-B58D-60C71BE12B61}" type="pres">
      <dgm:prSet presAssocID="{0DEA45D9-DDD5-7E43-B86C-D083A9936DFC}" presName="node" presStyleLbl="node1" presStyleIdx="3" presStyleCnt="5" custScaleX="143475" custScaleY="119300">
        <dgm:presLayoutVars>
          <dgm:bulletEnabled val="1"/>
        </dgm:presLayoutVars>
      </dgm:prSet>
      <dgm:spPr/>
    </dgm:pt>
    <dgm:pt modelId="{5FE7038C-4B01-A64C-88FA-D14E59C9FCF3}" type="pres">
      <dgm:prSet presAssocID="{0DEA45D9-DDD5-7E43-B86C-D083A9936DFC}" presName="spNode" presStyleCnt="0"/>
      <dgm:spPr/>
    </dgm:pt>
    <dgm:pt modelId="{EAABF209-0AEC-2747-8FE9-79CA45DBF07A}" type="pres">
      <dgm:prSet presAssocID="{0E81ED82-490F-DE49-AB8A-E348D5599607}" presName="sibTrans" presStyleLbl="sibTrans1D1" presStyleIdx="3" presStyleCnt="5"/>
      <dgm:spPr/>
    </dgm:pt>
    <dgm:pt modelId="{7A9AC70C-2DCA-9545-886E-9732D8BF4E06}" type="pres">
      <dgm:prSet presAssocID="{A5DF1D6A-AAA0-A14D-9429-19A0724BF978}" presName="node" presStyleLbl="node1" presStyleIdx="4" presStyleCnt="5" custScaleX="196749" custScaleY="141916" custRadScaleRad="98309" custRadScaleInc="-37254">
        <dgm:presLayoutVars>
          <dgm:bulletEnabled val="1"/>
        </dgm:presLayoutVars>
      </dgm:prSet>
      <dgm:spPr/>
    </dgm:pt>
    <dgm:pt modelId="{5A147649-87D5-584D-8DA2-6A6F9C35B6CE}" type="pres">
      <dgm:prSet presAssocID="{A5DF1D6A-AAA0-A14D-9429-19A0724BF978}" presName="spNode" presStyleCnt="0"/>
      <dgm:spPr/>
    </dgm:pt>
    <dgm:pt modelId="{0AA0B552-63D6-1244-A864-9A4BB6769201}" type="pres">
      <dgm:prSet presAssocID="{FF21D645-EA51-7F45-BAF4-F93ED74FB880}" presName="sibTrans" presStyleLbl="sibTrans1D1" presStyleIdx="4" presStyleCnt="5"/>
      <dgm:spPr/>
    </dgm:pt>
  </dgm:ptLst>
  <dgm:cxnLst>
    <dgm:cxn modelId="{23C52105-006B-2A4E-9284-B6A6FFB64FAA}" srcId="{0DEA45D9-DDD5-7E43-B86C-D083A9936DFC}" destId="{21FD7E3C-F6DB-1D4C-B0D0-4D4D0DDF4514}" srcOrd="0" destOrd="0" parTransId="{37885BAD-D84F-984F-95F3-B14BEFD57B11}" sibTransId="{743125EB-8D18-2B44-A587-6227DC6ABCF1}"/>
    <dgm:cxn modelId="{43B5A709-C4F0-5347-930B-AC07BE7F3BC6}" type="presOf" srcId="{ED670C6F-97A8-B24C-B71D-666CF5D39403}" destId="{AF1656AD-4D19-9742-A030-22177047983E}" srcOrd="0" destOrd="1" presId="urn:microsoft.com/office/officeart/2005/8/layout/cycle6#1"/>
    <dgm:cxn modelId="{0FDF2217-9592-C44C-ABC6-8BAD39C75E28}" srcId="{0D54C725-66DA-E04A-ABE8-BA403EDF7D97}" destId="{D495A986-5ACC-1E41-A4BA-D4A787D36E77}" srcOrd="1" destOrd="0" parTransId="{9C73ABE2-03FF-D24F-A543-10DACFA1ADF3}" sibTransId="{DF3A9007-973D-394D-8BBF-C50B456FC94C}"/>
    <dgm:cxn modelId="{FE0EE61E-BEE3-E446-8E69-DC977E4A1552}" type="presOf" srcId="{A5DF1D6A-AAA0-A14D-9429-19A0724BF978}" destId="{7A9AC70C-2DCA-9545-886E-9732D8BF4E06}" srcOrd="0" destOrd="0" presId="urn:microsoft.com/office/officeart/2005/8/layout/cycle6#1"/>
    <dgm:cxn modelId="{ECE7AB21-286D-184C-8B88-579FDEBC9A23}" type="presOf" srcId="{7989F499-350F-4843-98E3-3242BF0F1614}" destId="{AF1656AD-4D19-9742-A030-22177047983E}" srcOrd="0" destOrd="2" presId="urn:microsoft.com/office/officeart/2005/8/layout/cycle6#1"/>
    <dgm:cxn modelId="{D1457926-917B-5C4A-B5DF-2F892BBC01B7}" srcId="{0D54C725-66DA-E04A-ABE8-BA403EDF7D97}" destId="{D3B33AFA-164D-0843-8EA1-1F2874AEEE4A}" srcOrd="2" destOrd="0" parTransId="{B8FBEBE4-3572-C544-8B7C-042BF847E495}" sibTransId="{667340B1-7118-6042-B127-B5F0292E825B}"/>
    <dgm:cxn modelId="{61682D2E-52DF-2848-B03F-FE2A5AC5E77D}" type="presOf" srcId="{21FD7E3C-F6DB-1D4C-B0D0-4D4D0DDF4514}" destId="{245FF746-FA10-914D-B58D-60C71BE12B61}" srcOrd="0" destOrd="1" presId="urn:microsoft.com/office/officeart/2005/8/layout/cycle6#1"/>
    <dgm:cxn modelId="{07A75931-3DA8-1E4A-8825-27FA7EB04C81}" type="presOf" srcId="{6190D7CF-6CF7-9445-BAE0-5752BD2576AE}" destId="{7A07E2D3-F772-9340-BF48-C4BC72DB14A9}" srcOrd="0" destOrd="0" presId="urn:microsoft.com/office/officeart/2005/8/layout/cycle6#1"/>
    <dgm:cxn modelId="{0819FC33-CBF4-384E-870F-173DC033D71D}" srcId="{D3B33AFA-164D-0843-8EA1-1F2874AEEE4A}" destId="{5FA6C342-EDE5-D84E-A091-FA2006018DDD}" srcOrd="0" destOrd="0" parTransId="{D2388EA5-858F-2C45-B663-610B8FF5CDE3}" sibTransId="{3B915A7B-A63D-3F4D-959E-A3B35600D76D}"/>
    <dgm:cxn modelId="{07FBEF3A-327E-5044-8C0F-CFB135053D6C}" type="presOf" srcId="{A026A059-169A-5F42-A39F-BE0D42A04018}" destId="{424DC3DC-50AD-8B47-8BDE-3D2CC3A10E8C}" srcOrd="0" destOrd="1" presId="urn:microsoft.com/office/officeart/2005/8/layout/cycle6#1"/>
    <dgm:cxn modelId="{0BAAE95C-5BEF-A246-BCFC-BE321DCE55CD}" type="presOf" srcId="{DF3A9007-973D-394D-8BBF-C50B456FC94C}" destId="{7F4E5873-C0EA-3341-AC28-1ED3A3920382}" srcOrd="0" destOrd="0" presId="urn:microsoft.com/office/officeart/2005/8/layout/cycle6#1"/>
    <dgm:cxn modelId="{5BCC0D60-8888-1348-8852-645E052F7D57}" type="presOf" srcId="{A1FE4E15-2835-5141-9BBE-C69E421E9206}" destId="{424DC3DC-50AD-8B47-8BDE-3D2CC3A10E8C}" srcOrd="0" destOrd="2" presId="urn:microsoft.com/office/officeart/2005/8/layout/cycle6#1"/>
    <dgm:cxn modelId="{F7FB2B42-9C91-0C4E-9D0E-48E8A1BA5DFF}" type="presOf" srcId="{0DEA45D9-DDD5-7E43-B86C-D083A9936DFC}" destId="{245FF746-FA10-914D-B58D-60C71BE12B61}" srcOrd="0" destOrd="0" presId="urn:microsoft.com/office/officeart/2005/8/layout/cycle6#1"/>
    <dgm:cxn modelId="{53363547-7D22-E84D-9A99-1FB53F70A804}" type="presOf" srcId="{FF21D645-EA51-7F45-BAF4-F93ED74FB880}" destId="{0AA0B552-63D6-1244-A864-9A4BB6769201}" srcOrd="0" destOrd="0" presId="urn:microsoft.com/office/officeart/2005/8/layout/cycle6#1"/>
    <dgm:cxn modelId="{A845CB69-4DD1-D04A-BD9A-FCF908A5C1B1}" type="presOf" srcId="{D3B33AFA-164D-0843-8EA1-1F2874AEEE4A}" destId="{C6C94692-524C-EB4C-A074-D4013331CE3F}" srcOrd="0" destOrd="0" presId="urn:microsoft.com/office/officeart/2005/8/layout/cycle6#1"/>
    <dgm:cxn modelId="{79AE936A-51A1-A74E-83AE-85281A27BFDC}" srcId="{A5DF1D6A-AAA0-A14D-9429-19A0724BF978}" destId="{56EE0B2A-94B4-9049-9A38-9C7355860370}" srcOrd="0" destOrd="0" parTransId="{58E6359B-2EB3-164E-95EE-83DC37F16462}" sibTransId="{65E86D07-8C4C-C54D-8DE3-65119E0EDD47}"/>
    <dgm:cxn modelId="{BDDA0858-0915-DF4B-9474-55F5FDA326F5}" type="presOf" srcId="{0E81ED82-490F-DE49-AB8A-E348D5599607}" destId="{EAABF209-0AEC-2747-8FE9-79CA45DBF07A}" srcOrd="0" destOrd="0" presId="urn:microsoft.com/office/officeart/2005/8/layout/cycle6#1"/>
    <dgm:cxn modelId="{58FD2188-79F8-DD42-A0EB-CF77514B3D32}" type="presOf" srcId="{6CD1E371-0E4B-6742-8880-D6D718F09533}" destId="{AF1656AD-4D19-9742-A030-22177047983E}" srcOrd="0" destOrd="0" presId="urn:microsoft.com/office/officeart/2005/8/layout/cycle6#1"/>
    <dgm:cxn modelId="{805AAEA1-BA83-C948-A431-E0C0B060B423}" srcId="{0D54C725-66DA-E04A-ABE8-BA403EDF7D97}" destId="{6CD1E371-0E4B-6742-8880-D6D718F09533}" srcOrd="0" destOrd="0" parTransId="{746DDC40-EEFF-EE48-8557-CDE3FE2054F1}" sibTransId="{6190D7CF-6CF7-9445-BAE0-5752BD2576AE}"/>
    <dgm:cxn modelId="{150B2FA9-4AF2-554D-9597-3977007716FA}" srcId="{0D54C725-66DA-E04A-ABE8-BA403EDF7D97}" destId="{A5DF1D6A-AAA0-A14D-9429-19A0724BF978}" srcOrd="4" destOrd="0" parTransId="{40594D17-6B53-004D-ACA5-9249589AB146}" sibTransId="{FF21D645-EA51-7F45-BAF4-F93ED74FB880}"/>
    <dgm:cxn modelId="{B19670AC-2B27-8A4F-BD11-04D62D89CD24}" type="presOf" srcId="{667340B1-7118-6042-B127-B5F0292E825B}" destId="{6362BB3A-6393-124B-BC5C-44D158E6CF99}" srcOrd="0" destOrd="0" presId="urn:microsoft.com/office/officeart/2005/8/layout/cycle6#1"/>
    <dgm:cxn modelId="{050F27B7-6D18-FA42-9737-9BFA8003CE92}" srcId="{D495A986-5ACC-1E41-A4BA-D4A787D36E77}" destId="{A1FE4E15-2835-5141-9BBE-C69E421E9206}" srcOrd="1" destOrd="0" parTransId="{2EA1D7EA-5412-2141-816B-762E5E247982}" sibTransId="{F7DDA3A3-B00B-ED4E-AEA2-538B1BE47F06}"/>
    <dgm:cxn modelId="{C0BC54BA-DE70-7A43-B9CE-504F0D552ED9}" type="presOf" srcId="{0D54C725-66DA-E04A-ABE8-BA403EDF7D97}" destId="{3B3F07B3-686C-6141-A410-25ABEB49E7C8}" srcOrd="0" destOrd="0" presId="urn:microsoft.com/office/officeart/2005/8/layout/cycle6#1"/>
    <dgm:cxn modelId="{2BAD7DBF-4C80-1242-BB54-A0B3A5FFA2F7}" srcId="{0D54C725-66DA-E04A-ABE8-BA403EDF7D97}" destId="{0DEA45D9-DDD5-7E43-B86C-D083A9936DFC}" srcOrd="3" destOrd="0" parTransId="{F48F0325-A07A-E84D-8D4C-DC4F2011AD3A}" sibTransId="{0E81ED82-490F-DE49-AB8A-E348D5599607}"/>
    <dgm:cxn modelId="{C18014D5-A6FB-6C4C-8CC2-EFDBB2E65640}" srcId="{D3B33AFA-164D-0843-8EA1-1F2874AEEE4A}" destId="{6A149BF9-A57F-BC41-A1B3-881BDC959D89}" srcOrd="1" destOrd="0" parTransId="{CDFD420D-AD6E-C448-8C03-AF08676D3369}" sibTransId="{9EA1AEEA-1866-044B-B082-BDB376424794}"/>
    <dgm:cxn modelId="{944D3DD9-DCDE-F540-ACEB-92BCE857C85B}" type="presOf" srcId="{6A149BF9-A57F-BC41-A1B3-881BDC959D89}" destId="{C6C94692-524C-EB4C-A074-D4013331CE3F}" srcOrd="0" destOrd="2" presId="urn:microsoft.com/office/officeart/2005/8/layout/cycle6#1"/>
    <dgm:cxn modelId="{57A8C8E3-1C8F-C540-8055-BE7B129D487D}" srcId="{6CD1E371-0E4B-6742-8880-D6D718F09533}" destId="{ED670C6F-97A8-B24C-B71D-666CF5D39403}" srcOrd="0" destOrd="0" parTransId="{10ABC203-4218-D945-B8E2-18A877DC43CC}" sibTransId="{5F51F38C-1BAE-2342-ABAE-A362234006D9}"/>
    <dgm:cxn modelId="{26DD5AEA-DA74-254A-B344-666380000047}" type="presOf" srcId="{56EE0B2A-94B4-9049-9A38-9C7355860370}" destId="{7A9AC70C-2DCA-9545-886E-9732D8BF4E06}" srcOrd="0" destOrd="1" presId="urn:microsoft.com/office/officeart/2005/8/layout/cycle6#1"/>
    <dgm:cxn modelId="{01579FED-4F0C-7040-B142-EF482BBED368}" type="presOf" srcId="{D495A986-5ACC-1E41-A4BA-D4A787D36E77}" destId="{424DC3DC-50AD-8B47-8BDE-3D2CC3A10E8C}" srcOrd="0" destOrd="0" presId="urn:microsoft.com/office/officeart/2005/8/layout/cycle6#1"/>
    <dgm:cxn modelId="{40E639EE-DE9C-DB49-AB8F-3F07F634500C}" type="presOf" srcId="{5FA6C342-EDE5-D84E-A091-FA2006018DDD}" destId="{C6C94692-524C-EB4C-A074-D4013331CE3F}" srcOrd="0" destOrd="1" presId="urn:microsoft.com/office/officeart/2005/8/layout/cycle6#1"/>
    <dgm:cxn modelId="{184691F0-78DD-124B-8CF9-223852E80B79}" srcId="{D495A986-5ACC-1E41-A4BA-D4A787D36E77}" destId="{A026A059-169A-5F42-A39F-BE0D42A04018}" srcOrd="0" destOrd="0" parTransId="{DC8A49E2-DADE-D348-A4A7-5FC4FEFE0B7E}" sibTransId="{965C0E68-C8F5-9F40-B7F7-D440E3F66DD9}"/>
    <dgm:cxn modelId="{4677E2F7-9133-DA42-8328-F24F3B6D2DBD}" srcId="{6CD1E371-0E4B-6742-8880-D6D718F09533}" destId="{7989F499-350F-4843-98E3-3242BF0F1614}" srcOrd="1" destOrd="0" parTransId="{17E20E43-21D9-684E-B164-14ABDD5B1848}" sibTransId="{72C4B95E-707E-C04F-8BC4-7BD03D2D28CF}"/>
    <dgm:cxn modelId="{C72878BF-470A-DA40-AD5B-7C389E54481D}" type="presParOf" srcId="{3B3F07B3-686C-6141-A410-25ABEB49E7C8}" destId="{AF1656AD-4D19-9742-A030-22177047983E}" srcOrd="0" destOrd="0" presId="urn:microsoft.com/office/officeart/2005/8/layout/cycle6#1"/>
    <dgm:cxn modelId="{E2DEECB6-5A43-554D-8943-848882B6D304}" type="presParOf" srcId="{3B3F07B3-686C-6141-A410-25ABEB49E7C8}" destId="{3CE5D4AF-3913-724D-AF1A-C69029D8CA34}" srcOrd="1" destOrd="0" presId="urn:microsoft.com/office/officeart/2005/8/layout/cycle6#1"/>
    <dgm:cxn modelId="{21D505AF-CAF4-8F42-83A7-DF1CE3643363}" type="presParOf" srcId="{3B3F07B3-686C-6141-A410-25ABEB49E7C8}" destId="{7A07E2D3-F772-9340-BF48-C4BC72DB14A9}" srcOrd="2" destOrd="0" presId="urn:microsoft.com/office/officeart/2005/8/layout/cycle6#1"/>
    <dgm:cxn modelId="{6B96BAA5-4348-1B4D-9A0B-8EA2050F7DCC}" type="presParOf" srcId="{3B3F07B3-686C-6141-A410-25ABEB49E7C8}" destId="{424DC3DC-50AD-8B47-8BDE-3D2CC3A10E8C}" srcOrd="3" destOrd="0" presId="urn:microsoft.com/office/officeart/2005/8/layout/cycle6#1"/>
    <dgm:cxn modelId="{6FA5CB05-944E-DA47-BE80-B9EC3261DBDB}" type="presParOf" srcId="{3B3F07B3-686C-6141-A410-25ABEB49E7C8}" destId="{E0788B86-42C0-C342-A21E-4A944B99761E}" srcOrd="4" destOrd="0" presId="urn:microsoft.com/office/officeart/2005/8/layout/cycle6#1"/>
    <dgm:cxn modelId="{2F05C1F4-917C-2D40-835E-654A1E4F4902}" type="presParOf" srcId="{3B3F07B3-686C-6141-A410-25ABEB49E7C8}" destId="{7F4E5873-C0EA-3341-AC28-1ED3A3920382}" srcOrd="5" destOrd="0" presId="urn:microsoft.com/office/officeart/2005/8/layout/cycle6#1"/>
    <dgm:cxn modelId="{B85C4BE7-DB75-6348-AD7B-B248C71778CC}" type="presParOf" srcId="{3B3F07B3-686C-6141-A410-25ABEB49E7C8}" destId="{C6C94692-524C-EB4C-A074-D4013331CE3F}" srcOrd="6" destOrd="0" presId="urn:microsoft.com/office/officeart/2005/8/layout/cycle6#1"/>
    <dgm:cxn modelId="{086CD121-003F-6C42-980D-2ECECEFB853C}" type="presParOf" srcId="{3B3F07B3-686C-6141-A410-25ABEB49E7C8}" destId="{23866E66-2A43-FF4F-95E2-06CE2EC13646}" srcOrd="7" destOrd="0" presId="urn:microsoft.com/office/officeart/2005/8/layout/cycle6#1"/>
    <dgm:cxn modelId="{BC681097-5050-8142-A77D-DE75021D3673}" type="presParOf" srcId="{3B3F07B3-686C-6141-A410-25ABEB49E7C8}" destId="{6362BB3A-6393-124B-BC5C-44D158E6CF99}" srcOrd="8" destOrd="0" presId="urn:microsoft.com/office/officeart/2005/8/layout/cycle6#1"/>
    <dgm:cxn modelId="{B7F4E6FB-7BDF-FD46-9861-43D0E8C0D102}" type="presParOf" srcId="{3B3F07B3-686C-6141-A410-25ABEB49E7C8}" destId="{245FF746-FA10-914D-B58D-60C71BE12B61}" srcOrd="9" destOrd="0" presId="urn:microsoft.com/office/officeart/2005/8/layout/cycle6#1"/>
    <dgm:cxn modelId="{43430065-ED0E-D24C-A5F5-8B2ADD8647E0}" type="presParOf" srcId="{3B3F07B3-686C-6141-A410-25ABEB49E7C8}" destId="{5FE7038C-4B01-A64C-88FA-D14E59C9FCF3}" srcOrd="10" destOrd="0" presId="urn:microsoft.com/office/officeart/2005/8/layout/cycle6#1"/>
    <dgm:cxn modelId="{EE5AD5F3-6D26-7745-ACBF-B088DC8C7C6D}" type="presParOf" srcId="{3B3F07B3-686C-6141-A410-25ABEB49E7C8}" destId="{EAABF209-0AEC-2747-8FE9-79CA45DBF07A}" srcOrd="11" destOrd="0" presId="urn:microsoft.com/office/officeart/2005/8/layout/cycle6#1"/>
    <dgm:cxn modelId="{15AAD2DB-17B0-3248-936D-A21A2537F8FD}" type="presParOf" srcId="{3B3F07B3-686C-6141-A410-25ABEB49E7C8}" destId="{7A9AC70C-2DCA-9545-886E-9732D8BF4E06}" srcOrd="12" destOrd="0" presId="urn:microsoft.com/office/officeart/2005/8/layout/cycle6#1"/>
    <dgm:cxn modelId="{E87D898F-97C1-044B-880A-DBCDD4F5F647}" type="presParOf" srcId="{3B3F07B3-686C-6141-A410-25ABEB49E7C8}" destId="{5A147649-87D5-584D-8DA2-6A6F9C35B6CE}" srcOrd="13" destOrd="0" presId="urn:microsoft.com/office/officeart/2005/8/layout/cycle6#1"/>
    <dgm:cxn modelId="{2623780D-3C20-B84C-8734-F0BA778374EA}" type="presParOf" srcId="{3B3F07B3-686C-6141-A410-25ABEB49E7C8}" destId="{0AA0B552-63D6-1244-A864-9A4BB6769201}" srcOrd="14" destOrd="0" presId="urn:microsoft.com/office/officeart/2005/8/layout/cycle6#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 xmlns:r="http://schemas.openxmlformats.org/officeDocument/2006/relationships">
  <dsp:spTree>
    <dsp:nvGrpSpPr>
      <dsp:cNvPr id="2" name="Group 1"/>
      <dsp:cNvGrpSpPr/>
    </dsp:nvGrpSpPr>
    <dsp:grpSpPr>
      <a:xfrm>
        <a:off x="0" y="0"/>
        <a:ext cx="4907280" cy="4449445"/>
        <a:chOff x="0" y="0"/>
        <a:chExt cx="4907280" cy="4449445"/>
      </a:xfrm>
    </dsp:grpSpPr>
    <dsp:sp modelId="{AF1656AD-4D19-9742-A030-22177047983E}">
      <dsp:nvSpPr>
        <dsp:cNvPr id="3" name="Rounded Rectangle 2"/>
        <dsp:cNvSpPr/>
      </dsp:nvSpPr>
      <dsp:spPr bwMode="white">
        <a:xfrm>
          <a:off x="1801635" y="95667"/>
          <a:ext cx="1415011" cy="91975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hemeClr val="lt1"/>
        </a:lnRef>
        <a:fillRef idx="1">
          <a:schemeClr val="accent3">
            <a:alpha val="90000"/>
            <a:hueOff val="0"/>
            <a:satOff val="0"/>
            <a:lumOff val="0"/>
            <a:alpha val="90196"/>
          </a:schemeClr>
        </a:fillRef>
        <a:effectRef idx="0">
          <a:scrgbClr r="0" g="0" b="0"/>
        </a:effectRef>
        <a:fontRef idx="minor">
          <a:schemeClr val="lt1"/>
        </a:fontRef>
      </dsp:style>
      <dsp:txBody>
        <a:bodyPr lIns="45719" tIns="45719" rIns="45719" bIns="45719" anchor="t"/>
        <a:lstStyle>
          <a:lvl1pPr algn="l">
            <a:defRPr sz="6500"/>
          </a:lvl1pPr>
          <a:lvl2pPr marL="285750" indent="-285750" algn="l">
            <a:defRPr sz="5000"/>
          </a:lvl2pPr>
          <a:lvl3pPr marL="571500" indent="-285750" algn="l">
            <a:defRPr sz="5000"/>
          </a:lvl3pPr>
          <a:lvl4pPr marL="857250" indent="-285750" algn="l">
            <a:defRPr sz="5000"/>
          </a:lvl4pPr>
          <a:lvl5pPr marL="1143000" indent="-285750" algn="l">
            <a:defRPr sz="5000"/>
          </a:lvl5pPr>
          <a:lvl6pPr marL="1428750" indent="-285750" algn="l">
            <a:defRPr sz="5000"/>
          </a:lvl6pPr>
          <a:lvl7pPr marL="1714500" indent="-285750" algn="l">
            <a:defRPr sz="5000"/>
          </a:lvl7pPr>
          <a:lvl8pPr marL="2000250" indent="-285750" algn="l">
            <a:defRPr sz="5000"/>
          </a:lvl8pPr>
          <a:lvl9pPr marL="2286000" indent="-285750" algn="l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b="1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Positive</a:t>
          </a:r>
          <a:r>
            <a:rPr lang="zh-CN" altLang="en-US" sz="1200" b="1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200" b="1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emotion</a:t>
          </a:r>
          <a:endParaRPr lang="en-US" altLang="zh-CN" sz="1100" b="1" dirty="0">
            <a:solidFill>
              <a:sysClr val="windowText" lastClr="000000"/>
            </a:solidFill>
            <a:latin typeface="Arial" panose="020B0604020202020204" pitchFamily="2" charset="0"/>
            <a:ea typeface="SimSun" panose="02010600030101010101" charset="-122"/>
            <a:cs typeface="Arial" panose="020B0604020202020204" pitchFamily="2" charset="0"/>
          </a:endParaRPr>
        </a:p>
        <a:p>
          <a:pPr marL="57150" lvl="1" indent="-57150">
            <a:lnSpc>
              <a:spcPct val="10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Thre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good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things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  <a:p>
          <a:pPr marL="57150" lvl="1" indent="-57150">
            <a:lnSpc>
              <a:spcPct val="10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Savoring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sp:txBody>
      <dsp:txXfrm>
        <a:off x="1801635" y="95667"/>
        <a:ext cx="1415011" cy="919757"/>
      </dsp:txXfrm>
    </dsp:sp>
    <dsp:sp modelId="{7A07E2D3-F772-9340-BF48-C4BC72DB14A9}">
      <dsp:nvSpPr>
        <dsp:cNvPr id="4" name="Arc 3"/>
        <dsp:cNvSpPr/>
      </dsp:nvSpPr>
      <dsp:spPr bwMode="white">
        <a:xfrm>
          <a:off x="617646" y="533767"/>
          <a:ext cx="3671989" cy="3671989"/>
        </a:xfrm>
        <a:prstGeom prst="arc">
          <a:avLst>
            <a:gd name="adj1" fmla="val 17699313"/>
            <a:gd name="adj2" fmla="val 20242993"/>
          </a:avLst>
        </a:prstGeom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  <dsp:txXfrm>
        <a:off x="617646" y="533767"/>
        <a:ext cx="3671989" cy="3671989"/>
      </dsp:txXfrm>
    </dsp:sp>
    <dsp:sp modelId="{424DC3DC-50AD-8B47-8BDE-3D2CC3A10E8C}">
      <dsp:nvSpPr>
        <dsp:cNvPr id="5" name="Rounded Rectangle 4"/>
        <dsp:cNvSpPr/>
      </dsp:nvSpPr>
      <dsp:spPr bwMode="white">
        <a:xfrm>
          <a:off x="3492264" y="1676517"/>
          <a:ext cx="1415011" cy="91975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hemeClr val="lt1"/>
        </a:lnRef>
        <a:fillRef idx="1">
          <a:schemeClr val="accent3">
            <a:alpha val="90000"/>
            <a:hueOff val="0"/>
            <a:satOff val="0"/>
            <a:lumOff val="0"/>
            <a:alpha val="80196"/>
          </a:schemeClr>
        </a:fillRef>
        <a:effectRef idx="0">
          <a:scrgbClr r="0" g="0" b="0"/>
        </a:effectRef>
        <a:fontRef idx="minor">
          <a:schemeClr val="lt1"/>
        </a:fontRef>
      </dsp:style>
      <dsp:txBody>
        <a:bodyPr lIns="45719" tIns="45719" rIns="45719" bIns="45719" anchor="t"/>
        <a:lstStyle>
          <a:lvl1pPr algn="l">
            <a:defRPr sz="6500"/>
          </a:lvl1pPr>
          <a:lvl2pPr marL="285750" indent="-285750" algn="l">
            <a:defRPr sz="5000"/>
          </a:lvl2pPr>
          <a:lvl3pPr marL="571500" indent="-285750" algn="l">
            <a:defRPr sz="5000"/>
          </a:lvl3pPr>
          <a:lvl4pPr marL="857250" indent="-285750" algn="l">
            <a:defRPr sz="5000"/>
          </a:lvl4pPr>
          <a:lvl5pPr marL="1143000" indent="-285750" algn="l">
            <a:defRPr sz="5000"/>
          </a:lvl5pPr>
          <a:lvl6pPr marL="1428750" indent="-285750" algn="l">
            <a:defRPr sz="5000"/>
          </a:lvl6pPr>
          <a:lvl7pPr marL="1714500" indent="-285750" algn="l">
            <a:defRPr sz="5000"/>
          </a:lvl7pPr>
          <a:lvl8pPr marL="2000250" indent="-285750" algn="l">
            <a:defRPr sz="5000"/>
          </a:lvl8pPr>
          <a:lvl9pPr marL="2286000" indent="-285750" algn="l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b="1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Engagement</a:t>
          </a:r>
          <a:endParaRPr lang="en-GB" sz="1200" b="1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  <a:p>
          <a:pPr marL="57150" lvl="1" indent="-57150">
            <a:lnSpc>
              <a:spcPct val="10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Positiv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introduction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  <a:p>
          <a:pPr marL="57150" lvl="1" indent="-57150">
            <a:lnSpc>
              <a:spcPct val="10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Using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strengths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sp:txBody>
      <dsp:txXfrm>
        <a:off x="3492264" y="1676517"/>
        <a:ext cx="1415011" cy="919757"/>
      </dsp:txXfrm>
    </dsp:sp>
    <dsp:sp modelId="{7F4E5873-C0EA-3341-AC28-1ED3A3920382}">
      <dsp:nvSpPr>
        <dsp:cNvPr id="6" name="Arc 5"/>
        <dsp:cNvSpPr/>
      </dsp:nvSpPr>
      <dsp:spPr bwMode="white">
        <a:xfrm>
          <a:off x="617646" y="533767"/>
          <a:ext cx="3671989" cy="3671989"/>
        </a:xfrm>
        <a:prstGeom prst="arc">
          <a:avLst>
            <a:gd name="adj1" fmla="val 441167"/>
            <a:gd name="adj2" fmla="val 2004935"/>
          </a:avLst>
        </a:prstGeom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  <dsp:txXfrm>
        <a:off x="617646" y="533767"/>
        <a:ext cx="3671989" cy="3671989"/>
      </dsp:txXfrm>
    </dsp:sp>
    <dsp:sp modelId="{C6C94692-524C-EB4C-A074-D4013331CE3F}">
      <dsp:nvSpPr>
        <dsp:cNvPr id="7" name="Rounded Rectangle 6"/>
        <dsp:cNvSpPr/>
      </dsp:nvSpPr>
      <dsp:spPr bwMode="white">
        <a:xfrm>
          <a:off x="2883375" y="3387960"/>
          <a:ext cx="1415011" cy="91975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1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hemeClr val="lt1"/>
        </a:lnRef>
        <a:fillRef idx="1">
          <a:schemeClr val="accent3">
            <a:alpha val="90000"/>
            <a:hueOff val="0"/>
            <a:satOff val="0"/>
            <a:lumOff val="0"/>
            <a:alpha val="70196"/>
          </a:schemeClr>
        </a:fillRef>
        <a:effectRef idx="0">
          <a:scrgbClr r="0" g="0" b="0"/>
        </a:effectRef>
        <a:fontRef idx="minor">
          <a:schemeClr val="lt1"/>
        </a:fontRef>
      </dsp:style>
      <dsp:txBody>
        <a:bodyPr lIns="45719" tIns="45719" rIns="45719" bIns="45719" anchor="t"/>
        <a:lstStyle>
          <a:lvl1pPr algn="l">
            <a:defRPr sz="6500"/>
          </a:lvl1pPr>
          <a:lvl2pPr marL="285750" indent="-285750" algn="l">
            <a:defRPr sz="5000"/>
          </a:lvl2pPr>
          <a:lvl3pPr marL="571500" indent="-285750" algn="l">
            <a:defRPr sz="5000"/>
          </a:lvl3pPr>
          <a:lvl4pPr marL="857250" indent="-285750" algn="l">
            <a:defRPr sz="5000"/>
          </a:lvl4pPr>
          <a:lvl5pPr marL="1143000" indent="-285750" algn="l">
            <a:defRPr sz="5000"/>
          </a:lvl5pPr>
          <a:lvl6pPr marL="1428750" indent="-285750" algn="l">
            <a:defRPr sz="5000"/>
          </a:lvl6pPr>
          <a:lvl7pPr marL="1714500" indent="-285750" algn="l">
            <a:defRPr sz="5000"/>
          </a:lvl7pPr>
          <a:lvl8pPr marL="2000250" indent="-285750" algn="l">
            <a:defRPr sz="5000"/>
          </a:lvl8pPr>
          <a:lvl9pPr marL="2286000" indent="-285750" algn="l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b="1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Relationships</a:t>
          </a:r>
          <a:endParaRPr lang="en-GB" sz="1200" b="1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  <a:p>
          <a:pPr marL="57150" lvl="1" indent="-57150">
            <a:lnSpc>
              <a:spcPct val="10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100" dirty="0">
              <a:solidFill>
                <a:sysClr val="windowText" lastClr="000000"/>
              </a:solidFill>
              <a:latin typeface="Arial" panose="020B0604020202020204" pitchFamily="2" charset="0"/>
              <a:ea typeface="+mn-ea"/>
              <a:cs typeface="Arial" panose="020B0604020202020204" pitchFamily="2" charset="0"/>
            </a:rPr>
            <a:t>Act</a:t>
          </a:r>
          <a:r>
            <a:rPr lang="en-US" altLang="zh-CN" sz="1100" dirty="0" err="1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ive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/constructiv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responding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  <a:p>
          <a:pPr marL="57150" lvl="1" indent="-57150">
            <a:lnSpc>
              <a:spcPct val="10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Gratitud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letter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sp:txBody>
      <dsp:txXfrm>
        <a:off x="2883375" y="3387960"/>
        <a:ext cx="1415011" cy="919757"/>
      </dsp:txXfrm>
    </dsp:sp>
    <dsp:sp modelId="{6362BB3A-6393-124B-BC5C-44D158E6CF99}">
      <dsp:nvSpPr>
        <dsp:cNvPr id="8" name="Arc 7"/>
        <dsp:cNvSpPr/>
      </dsp:nvSpPr>
      <dsp:spPr bwMode="white">
        <a:xfrm>
          <a:off x="617646" y="533767"/>
          <a:ext cx="3671989" cy="3671989"/>
        </a:xfrm>
        <a:prstGeom prst="arc">
          <a:avLst>
            <a:gd name="adj1" fmla="val 4602951"/>
            <a:gd name="adj2" fmla="val 6085624"/>
          </a:avLst>
        </a:prstGeom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  <dsp:txXfrm>
        <a:off x="617646" y="533767"/>
        <a:ext cx="3671989" cy="3671989"/>
      </dsp:txXfrm>
    </dsp:sp>
    <dsp:sp modelId="{245FF746-FA10-914D-B58D-60C71BE12B61}">
      <dsp:nvSpPr>
        <dsp:cNvPr id="9" name="Rounded Rectangle 8"/>
        <dsp:cNvSpPr/>
      </dsp:nvSpPr>
      <dsp:spPr bwMode="white">
        <a:xfrm>
          <a:off x="666964" y="3395233"/>
          <a:ext cx="1415011" cy="91975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2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hemeClr val="lt1"/>
        </a:lnRef>
        <a:fillRef idx="1">
          <a:schemeClr val="accent3">
            <a:alpha val="90000"/>
            <a:hueOff val="0"/>
            <a:satOff val="0"/>
            <a:lumOff val="0"/>
            <a:alpha val="60196"/>
          </a:schemeClr>
        </a:fillRef>
        <a:effectRef idx="0">
          <a:scrgbClr r="0" g="0" b="0"/>
        </a:effectRef>
        <a:fontRef idx="minor">
          <a:schemeClr val="lt1"/>
        </a:fontRef>
      </dsp:style>
      <dsp:txBody>
        <a:bodyPr lIns="45719" tIns="45719" rIns="45719" bIns="45719" anchor="t"/>
        <a:lstStyle>
          <a:lvl1pPr algn="l">
            <a:defRPr sz="6500"/>
          </a:lvl1pPr>
          <a:lvl2pPr marL="285750" indent="-285750" algn="l">
            <a:defRPr sz="5000"/>
          </a:lvl2pPr>
          <a:lvl3pPr marL="571500" indent="-285750" algn="l">
            <a:defRPr sz="5000"/>
          </a:lvl3pPr>
          <a:lvl4pPr marL="857250" indent="-285750" algn="l">
            <a:defRPr sz="5000"/>
          </a:lvl4pPr>
          <a:lvl5pPr marL="1143000" indent="-285750" algn="l">
            <a:defRPr sz="5000"/>
          </a:lvl5pPr>
          <a:lvl6pPr marL="1428750" indent="-285750" algn="l">
            <a:defRPr sz="5000"/>
          </a:lvl6pPr>
          <a:lvl7pPr marL="1714500" indent="-285750" algn="l">
            <a:defRPr sz="5000"/>
          </a:lvl7pPr>
          <a:lvl8pPr marL="2000250" indent="-285750" algn="l">
            <a:defRPr sz="5000"/>
          </a:lvl8pPr>
          <a:lvl9pPr marL="2286000" indent="-285750" algn="l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b="1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Meaning</a:t>
          </a:r>
          <a:endParaRPr lang="en-GB" sz="1200" b="1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  <a:p>
          <a:pPr marL="57150" lvl="1" indent="-57150">
            <a:lnSpc>
              <a:spcPct val="10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Three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good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things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sp:txBody>
      <dsp:txXfrm>
        <a:off x="666964" y="3395233"/>
        <a:ext cx="1415011" cy="919757"/>
      </dsp:txXfrm>
    </dsp:sp>
    <dsp:sp modelId="{EAABF209-0AEC-2747-8FE9-79CA45DBF07A}">
      <dsp:nvSpPr>
        <dsp:cNvPr id="10" name="Arc 9"/>
        <dsp:cNvSpPr/>
      </dsp:nvSpPr>
      <dsp:spPr bwMode="white">
        <a:xfrm>
          <a:off x="617646" y="533767"/>
          <a:ext cx="3671989" cy="3671989"/>
        </a:xfrm>
        <a:prstGeom prst="arc">
          <a:avLst>
            <a:gd name="adj1" fmla="val 8779794"/>
            <a:gd name="adj2" fmla="val 10453460"/>
          </a:avLst>
        </a:prstGeom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  <dsp:txXfrm>
        <a:off x="617646" y="533767"/>
        <a:ext cx="3671989" cy="3671989"/>
      </dsp:txXfrm>
    </dsp:sp>
    <dsp:sp modelId="{7A9AC70C-2DCA-9545-886E-9732D8BF4E06}">
      <dsp:nvSpPr>
        <dsp:cNvPr id="11" name="Rounded Rectangle 10"/>
        <dsp:cNvSpPr/>
      </dsp:nvSpPr>
      <dsp:spPr bwMode="white">
        <a:xfrm>
          <a:off x="0" y="1625690"/>
          <a:ext cx="1415011" cy="919757"/>
        </a:xfrm>
        <a:prstGeom prst="roundRect">
          <a:avLst/>
        </a:prstGeom>
        <a:solidFill>
          <a:srgbClr val="9BBB59">
            <a:alpha val="90000"/>
            <a:hueOff val="0"/>
            <a:satOff val="0"/>
            <a:lumOff val="0"/>
            <a:alphaOff val="-39828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hemeClr val="lt1"/>
        </a:lnRef>
        <a:fillRef idx="1">
          <a:schemeClr val="accent3">
            <a:alpha val="90000"/>
            <a:hueOff val="0"/>
            <a:satOff val="0"/>
            <a:lumOff val="0"/>
            <a:alpha val="50196"/>
          </a:schemeClr>
        </a:fillRef>
        <a:effectRef idx="0">
          <a:scrgbClr r="0" g="0" b="0"/>
        </a:effectRef>
        <a:fontRef idx="minor">
          <a:schemeClr val="lt1"/>
        </a:fontRef>
      </dsp:style>
      <dsp:txBody>
        <a:bodyPr lIns="45719" tIns="45719" rIns="45719" bIns="45719" anchor="t"/>
        <a:lstStyle>
          <a:lvl1pPr algn="l">
            <a:defRPr sz="6500"/>
          </a:lvl1pPr>
          <a:lvl2pPr marL="285750" indent="-285750" algn="l">
            <a:defRPr sz="5000"/>
          </a:lvl2pPr>
          <a:lvl3pPr marL="571500" indent="-285750" algn="l">
            <a:defRPr sz="5000"/>
          </a:lvl3pPr>
          <a:lvl4pPr marL="857250" indent="-285750" algn="l">
            <a:defRPr sz="5000"/>
          </a:lvl4pPr>
          <a:lvl5pPr marL="1143000" indent="-285750" algn="l">
            <a:defRPr sz="5000"/>
          </a:lvl5pPr>
          <a:lvl6pPr marL="1428750" indent="-285750" algn="l">
            <a:defRPr sz="5000"/>
          </a:lvl6pPr>
          <a:lvl7pPr marL="1714500" indent="-285750" algn="l">
            <a:defRPr sz="5000"/>
          </a:lvl7pPr>
          <a:lvl8pPr marL="2000250" indent="-285750" algn="l">
            <a:defRPr sz="5000"/>
          </a:lvl8pPr>
          <a:lvl9pPr marL="2286000" indent="-285750" algn="l">
            <a:defRPr sz="5000"/>
          </a:lvl9pPr>
        </a:lstStyle>
        <a:p>
          <a:pPr lvl="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b="1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Accomplishment</a:t>
          </a:r>
          <a:endParaRPr lang="en-GB" sz="1200" b="1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  <a:p>
          <a:pPr marL="57150" lvl="1" indent="-57150">
            <a:lnSpc>
              <a:spcPct val="10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Identify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personal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strengths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and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using</a:t>
          </a:r>
          <a:r>
            <a:rPr lang="zh-CN" altLang="en-US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 </a:t>
          </a:r>
          <a:r>
            <a:rPr lang="en-US" altLang="zh-CN" sz="1100" dirty="0">
              <a:solidFill>
                <a:sysClr val="windowText" lastClr="000000"/>
              </a:solidFill>
              <a:latin typeface="Arial" panose="020B0604020202020204" pitchFamily="2" charset="0"/>
              <a:ea typeface="SimSun" panose="02010600030101010101" charset="-122"/>
              <a:cs typeface="Arial" panose="020B0604020202020204" pitchFamily="2" charset="0"/>
            </a:rPr>
            <a:t>strengths</a:t>
          </a:r>
          <a:endParaRPr lang="en-GB" sz="1100" dirty="0">
            <a:solidFill>
              <a:sysClr val="windowText" lastClr="000000"/>
            </a:solidFill>
            <a:latin typeface="Arial" panose="020B0604020202020204" pitchFamily="2" charset="0"/>
            <a:ea typeface="+mn-ea"/>
            <a:cs typeface="Arial" panose="020B0604020202020204" pitchFamily="2" charset="0"/>
          </a:endParaRPr>
        </a:p>
      </dsp:txBody>
      <dsp:txXfrm>
        <a:off x="0" y="1625690"/>
        <a:ext cx="1415011" cy="919757"/>
      </dsp:txXfrm>
    </dsp:sp>
    <dsp:sp modelId="{0AA0B552-63D6-1244-A864-9A4BB6769201}">
      <dsp:nvSpPr>
        <dsp:cNvPr id="12" name="Arc 11"/>
        <dsp:cNvSpPr/>
      </dsp:nvSpPr>
      <dsp:spPr bwMode="white">
        <a:xfrm>
          <a:off x="617646" y="533767"/>
          <a:ext cx="3671989" cy="3671989"/>
        </a:xfrm>
        <a:prstGeom prst="arc">
          <a:avLst>
            <a:gd name="adj1" fmla="val 12261653"/>
            <a:gd name="adj2" fmla="val 14924763"/>
          </a:avLst>
        </a:prstGeom>
        <a:ln w="38100" cap="flat" cmpd="sng" algn="ctr">
          <a:solidFill>
            <a:sysClr val="windowText" lastClr="000000"/>
          </a:solidFill>
          <a:prstDash val="solid"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  <dsp:txXfrm>
        <a:off x="617646" y="533767"/>
        <a:ext cx="3671989" cy="367198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6#1">
  <dgm:title val=""/>
  <dgm:desc val=""/>
  <dgm:catLst>
    <dgm:cat type="cycle" pri="4000"/>
    <dgm:cat type="relationship" pri="2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  <dgm:pt modelId="3"/>
      </dgm:ptLst>
      <dgm:cxnLst>
        <dgm:cxn modelId="4" srcId="0" destId="1" srcOrd="0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cycle">
    <dgm:varLst>
      <dgm:dir/>
      <dgm:resizeHandles val="exact"/>
    </dgm:varLst>
    <dgm:choose name="Name0">
      <dgm:if name="Name1" func="var" arg="dir" op="equ" val="norm">
        <dgm:choose name="Name2">
          <dgm:if name="Name3" axis="ch" ptType="node" func="cnt" op="gt" val="2">
            <dgm:alg type="cycle">
              <dgm:param type="stAng" val="0"/>
              <dgm:param type="spanAng" val="360"/>
            </dgm:alg>
          </dgm:if>
          <dgm:else name="Name4">
            <dgm:alg type="cycle">
              <dgm:param type="stAng" val="-90"/>
              <dgm:param type="spanAng" val="360"/>
            </dgm:alg>
          </dgm:else>
        </dgm:choose>
      </dgm:if>
      <dgm:else name="Name5">
        <dgm:choose name="Name6">
          <dgm:if name="Name7" axis="ch" ptType="node" func="cnt" op="gt" val="2">
            <dgm:alg type="cycle">
              <dgm:param type="stAng" val="0"/>
              <dgm:param type="spanAng" val="-360"/>
            </dgm:alg>
          </dgm:if>
          <dgm:else name="Name8">
            <dgm:alg type="cycle">
              <dgm:param type="stAng" val="90"/>
              <dgm:param type="spanAng" val="-360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9">
      <dgm:if name="Name10" func="var" arg="dir" op="equ" val="norm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op="equ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if>
      <dgm:else name="Name11">
        <dgm:constrLst>
          <dgm:constr type="w" for="ch" forName="node" refType="w"/>
          <dgm:constr type="w" for="ch" ptType="sibTrans" refType="w" refFor="ch" refForName="node" op="equ" fact="0.3"/>
          <dgm:constr type="diam" for="ch" ptType="sibTrans" refType="diam" op="equ" fact="-1"/>
          <dgm:constr type="sibSp" refType="w" refFor="ch" refForName="node" op="equ" fact="0.15"/>
          <dgm:constr type="w" for="ch" forName="spNode" refType="sibSp" fact="1.6"/>
          <dgm:constr type="primFontSz" for="ch" forName="node" op="equ" val="65"/>
        </dgm:constrLst>
      </dgm:else>
    </dgm:choose>
    <dgm:ruleLst/>
    <dgm:forEach name="Name12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/>
        </dgm:shape>
        <dgm:presOf axis="desOrSelf" ptType="node"/>
        <dgm:constrLst>
          <dgm:constr type="h" refType="w" fact="0.65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choose name="Name13">
        <dgm:if name="Name14" axis="par ch" ptType="doc node" func="cnt" op="gt" val="1">
          <dgm:layoutNode name="spNode">
            <dgm:alg type="sp"/>
            <dgm:shape xmlns:r="http://schemas.openxmlformats.org/officeDocument/2006/relationships" r:blip="">
              <dgm:adjLst/>
            </dgm:shape>
            <dgm:presOf/>
            <dgm:constrLst>
              <dgm:constr type="h" refType="w"/>
            </dgm:constrLst>
            <dgm:ruleLst/>
          </dgm:layoutNode>
          <dgm:forEach name="Name15" axis="followSib" ptType="sibTrans" hideLastTrans="0" cnt="1">
            <dgm:layoutNode name="sibTrans">
              <dgm:alg type="conn">
                <dgm:param type="dim" val="1D"/>
                <dgm:param type="endSty" val="noArr"/>
                <dgm:param type="connRout" val="curve"/>
                <dgm:param type="begPts" val="radial"/>
                <dgm:param type="endPts" val="radial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h" refType="w" fact="0.65"/>
                <dgm:constr type="connDist"/>
                <dgm:constr type="begPad" refType="connDist" fact="0.01"/>
                <dgm:constr type="endPad" refType="connDist" fact="0.01"/>
              </dgm:constrLst>
              <dgm:ruleLst/>
            </dgm:layoutNode>
          </dgm:forEach>
        </dgm:if>
        <dgm:else name="Name16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#1">
  <dgm:title val=""/>
  <dgm:desc val=""/>
  <dgm:catLst>
    <dgm:cat type="simple" pri="10100"/>
  </dgm:catLst>
  <dgm:scene3d>
    <a:camera prst="orthographicFront"/>
    <a:lightRig rig="threePt" dir="t"/>
  </dgm:scene3d>
  <dgm:styleLbl name="align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0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callout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ImgPlac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ibTrans2D1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0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2D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/>
      <a:lightRig rig="threePt" dir="t"/>
    </dgm:scene3d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olidAlign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vennNode1">
    <dgm:scene3d>
      <a:camera prst="orthographicFront"/>
      <a:lightRig rig="threePt" dir="t"/>
    </dgm:scene3d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</dgm:styleDef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1010</Characters>
  <Lines>8</Lines>
  <Paragraphs>2</Paragraphs>
  <TotalTime>0</TotalTime>
  <ScaleCrop>false</ScaleCrop>
  <LinksUpToDate>false</LinksUpToDate>
  <CharactersWithSpaces>1147</CharactersWithSpaces>
  <Application>WPS Office_12.1.0.251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09:56:00Z</dcterms:created>
  <dc:creator>Rachel</dc:creator>
  <cp:lastModifiedBy>Rachel</cp:lastModifiedBy>
  <dcterms:modified xsi:type="dcterms:W3CDTF">2026-03-05T03:28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180</vt:lpwstr>
  </property>
  <property fmtid="{D5CDD505-2E9C-101B-9397-08002B2CF9AE}" pid="3" name="ICV">
    <vt:lpwstr>BCF3781D3D334E73B8CFDE814ED5F9AA_11</vt:lpwstr>
  </property>
  <property fmtid="{D5CDD505-2E9C-101B-9397-08002B2CF9AE}" pid="4" name="GrammarlyDocumentId">
    <vt:lpwstr>6563c99e-bb9b-4267-8a03-8d6119fac5b7</vt:lpwstr>
  </property>
  <property fmtid="{D5CDD505-2E9C-101B-9397-08002B2CF9AE}" pid="5" name="KSOTemplateDocerSaveRecord">
    <vt:lpwstr>eyJoZGlkIjoiMmY4M2I3NGQxZTUyMDFiMzliYjJjN2YxYTIxY2M0YWMiLCJ1c2VySWQiOiIxNTQ5NzYxMTk2ODQifQ==</vt:lpwstr>
  </property>
</Properties>
</file>